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C12A7" w14:textId="029D936D" w:rsidR="00CA368F" w:rsidRPr="006E5195" w:rsidRDefault="00CA368F" w:rsidP="00CA368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6E519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2</w:t>
      </w:r>
      <w:r w:rsidRPr="006E5195">
        <w:rPr>
          <w:rFonts w:ascii="Times New Roman" w:hAnsi="Times New Roman" w:cs="Times New Roman"/>
          <w:b/>
          <w:sz w:val="24"/>
        </w:rPr>
        <w:t>: Certainty of evidence according to GRADE approach for prehabilitation versus rehabilitation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1"/>
        <w:gridCol w:w="987"/>
        <w:gridCol w:w="666"/>
        <w:gridCol w:w="1218"/>
        <w:gridCol w:w="1093"/>
        <w:gridCol w:w="1049"/>
        <w:gridCol w:w="1289"/>
        <w:gridCol w:w="941"/>
        <w:gridCol w:w="1003"/>
        <w:gridCol w:w="764"/>
        <w:gridCol w:w="1352"/>
        <w:gridCol w:w="844"/>
        <w:gridCol w:w="1013"/>
      </w:tblGrid>
      <w:tr w:rsidR="00CA368F" w:rsidRPr="004417B0" w14:paraId="0B58FF07" w14:textId="77777777" w:rsidTr="007C7C4A">
        <w:trPr>
          <w:cantSplit/>
          <w:tblHeader/>
        </w:trPr>
        <w:tc>
          <w:tcPr>
            <w:tcW w:w="249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6490DE" w14:textId="77777777" w:rsidR="00CA368F" w:rsidRPr="004417B0" w:rsidRDefault="00CA368F" w:rsidP="001F00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Certainty assessment</w:t>
            </w:r>
          </w:p>
        </w:tc>
        <w:tc>
          <w:tcPr>
            <w:tcW w:w="89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168CC3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№ of patients</w:t>
            </w:r>
          </w:p>
        </w:tc>
        <w:tc>
          <w:tcPr>
            <w:tcW w:w="91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22CEE9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Effect</w:t>
            </w:r>
          </w:p>
        </w:tc>
        <w:tc>
          <w:tcPr>
            <w:tcW w:w="32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96891B7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Certainty</w:t>
            </w:r>
          </w:p>
        </w:tc>
        <w:tc>
          <w:tcPr>
            <w:tcW w:w="37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BAB07DA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Importance</w:t>
            </w:r>
          </w:p>
        </w:tc>
      </w:tr>
      <w:tr w:rsidR="00CA368F" w:rsidRPr="004417B0" w14:paraId="67BEE7BD" w14:textId="77777777" w:rsidTr="007C7C4A">
        <w:trPr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3C784C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№ of studies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ADFE3C2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Study design</w:t>
            </w:r>
          </w:p>
        </w:tc>
        <w:tc>
          <w:tcPr>
            <w:tcW w:w="2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A3175E6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Risk of bias</w:t>
            </w:r>
          </w:p>
        </w:tc>
        <w:tc>
          <w:tcPr>
            <w:tcW w:w="4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84CC07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Inconsistency</w:t>
            </w:r>
          </w:p>
        </w:tc>
        <w:tc>
          <w:tcPr>
            <w:tcW w:w="3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93E95C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Indirectness</w:t>
            </w:r>
          </w:p>
        </w:tc>
        <w:tc>
          <w:tcPr>
            <w:tcW w:w="3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6C2679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Imprecision</w:t>
            </w:r>
          </w:p>
        </w:tc>
        <w:tc>
          <w:tcPr>
            <w:tcW w:w="4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0C9E57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Other considerations</w:t>
            </w:r>
          </w:p>
        </w:tc>
        <w:tc>
          <w:tcPr>
            <w:tcW w:w="4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2333CA" w14:textId="1E27A7A2" w:rsidR="00CA368F" w:rsidRPr="004417B0" w:rsidRDefault="007C7C4A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MMA</w:t>
            </w:r>
          </w:p>
        </w:tc>
        <w:tc>
          <w:tcPr>
            <w:tcW w:w="4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86B175" w14:textId="796116A3" w:rsidR="00CA368F" w:rsidRPr="004417B0" w:rsidRDefault="007C7C4A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Control</w:t>
            </w:r>
          </w:p>
        </w:tc>
        <w:tc>
          <w:tcPr>
            <w:tcW w:w="3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652D6FB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Relative</w:t>
            </w: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br/>
              <w:t>(95% CI)</w:t>
            </w:r>
          </w:p>
        </w:tc>
        <w:tc>
          <w:tcPr>
            <w:tcW w:w="59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0E303A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Absolute</w:t>
            </w:r>
            <w:r w:rsidRPr="004417B0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br/>
              <w:t>(95% CI)</w:t>
            </w:r>
          </w:p>
        </w:tc>
        <w:tc>
          <w:tcPr>
            <w:tcW w:w="32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25D0122" w14:textId="77777777" w:rsidR="00CA368F" w:rsidRPr="004417B0" w:rsidRDefault="00CA368F" w:rsidP="001F0085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</w:p>
        </w:tc>
        <w:tc>
          <w:tcPr>
            <w:tcW w:w="37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5012396" w14:textId="77777777" w:rsidR="00CA368F" w:rsidRPr="004417B0" w:rsidRDefault="00CA368F" w:rsidP="001F0085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</w:p>
        </w:tc>
      </w:tr>
      <w:tr w:rsidR="00CA368F" w:rsidRPr="004417B0" w14:paraId="56F6B98C" w14:textId="77777777" w:rsidTr="001F008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1CD2AFC" w14:textId="44DA3D5F" w:rsidR="00CA368F" w:rsidRPr="004417B0" w:rsidRDefault="007C7C4A" w:rsidP="001F00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3"/>
              </w:rPr>
              <w:t>Reoperation</w:t>
            </w:r>
          </w:p>
        </w:tc>
      </w:tr>
      <w:tr w:rsidR="00CA368F" w:rsidRPr="004417B0" w14:paraId="7BFB5F25" w14:textId="77777777" w:rsidTr="007C7C4A">
        <w:trPr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90BF2" w14:textId="687A73EB" w:rsidR="00CA368F" w:rsidRPr="004417B0" w:rsidRDefault="007C7C4A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2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C25D1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proofErr w:type="spellStart"/>
            <w:r w:rsidRPr="004417B0">
              <w:rPr>
                <w:rFonts w:ascii="Arial" w:eastAsia="Times New Roman" w:hAnsi="Arial" w:cs="Arial"/>
                <w:sz w:val="16"/>
                <w:szCs w:val="13"/>
              </w:rPr>
              <w:t>randomised</w:t>
            </w:r>
            <w:proofErr w:type="spellEnd"/>
            <w:r w:rsidRPr="004417B0">
              <w:rPr>
                <w:rFonts w:ascii="Arial" w:eastAsia="Times New Roman" w:hAnsi="Arial" w:cs="Arial"/>
                <w:sz w:val="16"/>
                <w:szCs w:val="13"/>
              </w:rPr>
              <w:t xml:space="preserve"> trials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3BA23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not 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8AA41" w14:textId="126E7FD9" w:rsidR="00CA368F" w:rsidRPr="004417B0" w:rsidRDefault="007C7C4A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Low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85BC6" w14:textId="576E66BD" w:rsidR="00CA368F" w:rsidRPr="004417B0" w:rsidRDefault="007C7C4A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Low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5A4CD" w14:textId="314A61D2" w:rsidR="00CA368F" w:rsidRPr="004417B0" w:rsidRDefault="007C7C4A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Low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03F90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none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35128" w14:textId="2735C035" w:rsidR="00CA368F" w:rsidRPr="004417B0" w:rsidRDefault="007C7C4A" w:rsidP="007C7C4A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12/478</w:t>
            </w:r>
            <w:r w:rsidR="00CA368F" w:rsidRPr="004417B0">
              <w:rPr>
                <w:rFonts w:ascii="Arial" w:eastAsia="Times New Roman" w:hAnsi="Arial" w:cs="Arial"/>
                <w:sz w:val="16"/>
                <w:szCs w:val="13"/>
              </w:rPr>
              <w:t xml:space="preserve"> (</w:t>
            </w: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2.5</w:t>
            </w:r>
            <w:r w:rsidR="00CA368F" w:rsidRPr="004417B0">
              <w:rPr>
                <w:rFonts w:ascii="Arial" w:eastAsia="Times New Roman" w:hAnsi="Arial" w:cs="Arial"/>
                <w:sz w:val="16"/>
                <w:szCs w:val="13"/>
              </w:rPr>
              <w:t xml:space="preserve">%) 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D16D6" w14:textId="5151DDB6" w:rsidR="00CA368F" w:rsidRPr="004417B0" w:rsidRDefault="007C7C4A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29/</w:t>
            </w:r>
            <w:r w:rsidR="00D235FF" w:rsidRPr="004417B0">
              <w:rPr>
                <w:rFonts w:ascii="Arial" w:eastAsia="Times New Roman" w:hAnsi="Arial" w:cs="Arial"/>
                <w:sz w:val="16"/>
                <w:szCs w:val="13"/>
              </w:rPr>
              <w:t>487 (6.0</w:t>
            </w:r>
            <w:r w:rsidR="00CA368F" w:rsidRPr="004417B0">
              <w:rPr>
                <w:rFonts w:ascii="Arial" w:eastAsia="Times New Roman" w:hAnsi="Arial" w:cs="Arial"/>
                <w:sz w:val="16"/>
                <w:szCs w:val="13"/>
              </w:rPr>
              <w:t xml:space="preserve">%) 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20F7E" w14:textId="431E12BD" w:rsidR="00CA368F" w:rsidRPr="004417B0" w:rsidRDefault="00D235FF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sz w:val="16"/>
                <w:szCs w:val="13"/>
              </w:rPr>
              <w:t>0.41 (0.20-0.82)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94970" w14:textId="09C4F785" w:rsidR="00CA368F" w:rsidRPr="004417B0" w:rsidRDefault="00D235FF" w:rsidP="00D235FF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sz w:val="16"/>
                <w:szCs w:val="13"/>
              </w:rPr>
              <w:t>34 fewer per 1000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3207C" w14:textId="1AF6D729" w:rsidR="00CA368F" w:rsidRPr="004417B0" w:rsidRDefault="00CA368F" w:rsidP="006929EB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Cambria Math" w:eastAsia="Times New Roman" w:hAnsi="Cambria Math" w:cs="Cambria Math"/>
                <w:sz w:val="16"/>
                <w:szCs w:val="21"/>
              </w:rPr>
              <w:t>⨁⨁</w:t>
            </w:r>
            <w:r w:rsidR="00D235FF" w:rsidRPr="004417B0">
              <w:rPr>
                <w:rFonts w:ascii="Cambria Math" w:eastAsia="Times New Roman" w:hAnsi="Cambria Math" w:cs="Cambria Math"/>
                <w:sz w:val="16"/>
                <w:szCs w:val="21"/>
              </w:rPr>
              <w:t>⨁⨁</w:t>
            </w:r>
            <w:r w:rsidRPr="004417B0">
              <w:rPr>
                <w:rFonts w:ascii="Arial" w:eastAsia="Times New Roman" w:hAnsi="Arial" w:cs="Arial"/>
                <w:sz w:val="16"/>
                <w:szCs w:val="13"/>
              </w:rPr>
              <w:br/>
            </w:r>
            <w:r w:rsidR="006929EB" w:rsidRPr="004417B0">
              <w:rPr>
                <w:rFonts w:ascii="Arial" w:eastAsia="Times New Roman" w:hAnsi="Arial" w:cs="Arial"/>
                <w:sz w:val="16"/>
                <w:szCs w:val="13"/>
              </w:rPr>
              <w:t>High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203DF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CRITICAL</w:t>
            </w:r>
          </w:p>
        </w:tc>
      </w:tr>
      <w:tr w:rsidR="00CA368F" w:rsidRPr="004417B0" w14:paraId="7EBFD060" w14:textId="77777777" w:rsidTr="001F008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57E062D" w14:textId="33C596F3" w:rsidR="00CA368F" w:rsidRPr="004417B0" w:rsidRDefault="007C7C4A" w:rsidP="001F00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3"/>
              </w:rPr>
              <w:t>Recurrence</w:t>
            </w:r>
          </w:p>
        </w:tc>
      </w:tr>
      <w:tr w:rsidR="00CA368F" w:rsidRPr="004417B0" w14:paraId="6615AB07" w14:textId="77777777" w:rsidTr="007C7C4A">
        <w:trPr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A9DF99" w14:textId="79F5CB11" w:rsidR="00CA368F" w:rsidRPr="004417B0" w:rsidRDefault="007C7C4A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2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F3B9A3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proofErr w:type="spellStart"/>
            <w:r w:rsidRPr="004417B0">
              <w:rPr>
                <w:rFonts w:ascii="Arial" w:eastAsia="Times New Roman" w:hAnsi="Arial" w:cs="Arial"/>
                <w:sz w:val="16"/>
                <w:szCs w:val="13"/>
              </w:rPr>
              <w:t>randomised</w:t>
            </w:r>
            <w:proofErr w:type="spellEnd"/>
            <w:r w:rsidRPr="004417B0">
              <w:rPr>
                <w:rFonts w:ascii="Arial" w:eastAsia="Times New Roman" w:hAnsi="Arial" w:cs="Arial"/>
                <w:sz w:val="16"/>
                <w:szCs w:val="13"/>
              </w:rPr>
              <w:t xml:space="preserve"> trials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57FDF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not 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7902A" w14:textId="7EC17A80" w:rsidR="00CA368F" w:rsidRPr="004417B0" w:rsidRDefault="006929EB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  <w:vertAlign w:val="superscript"/>
              </w:rPr>
            </w:pPr>
            <w:proofErr w:type="spellStart"/>
            <w:r w:rsidRPr="004417B0">
              <w:rPr>
                <w:rFonts w:ascii="Arial" w:eastAsia="Times New Roman" w:hAnsi="Arial" w:cs="Arial"/>
                <w:sz w:val="16"/>
                <w:szCs w:val="13"/>
              </w:rPr>
              <w:t>High</w:t>
            </w:r>
            <w:r w:rsidRPr="004417B0">
              <w:rPr>
                <w:rFonts w:ascii="Arial" w:eastAsia="Times New Roman" w:hAnsi="Arial" w:cs="Arial"/>
                <w:sz w:val="16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2625D" w14:textId="55A34D31" w:rsidR="00CA368F" w:rsidRPr="004417B0" w:rsidRDefault="007C7C4A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Low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47216" w14:textId="07585953" w:rsidR="00CA368F" w:rsidRPr="004417B0" w:rsidRDefault="007C7C4A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Low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989D6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none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9BA65" w14:textId="7EBDFF91" w:rsidR="00CA368F" w:rsidRPr="004417B0" w:rsidRDefault="006929EB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25/478 (5.2%)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0A4DC" w14:textId="4EB06050" w:rsidR="00CA368F" w:rsidRPr="004417B0" w:rsidRDefault="006929EB" w:rsidP="001F0085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417B0">
              <w:rPr>
                <w:rFonts w:ascii="Arial" w:eastAsia="Times New Roman" w:hAnsi="Arial" w:cs="Arial"/>
                <w:sz w:val="16"/>
                <w:szCs w:val="20"/>
              </w:rPr>
              <w:t>45/487 (9.2%)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1628A" w14:textId="4DFA0B04" w:rsidR="00CA368F" w:rsidRPr="004417B0" w:rsidRDefault="006929EB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0.52 (0.17-1.59)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BE2113" w14:textId="2E7FC984" w:rsidR="00CA368F" w:rsidRPr="004417B0" w:rsidRDefault="006929EB" w:rsidP="006929EB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b/>
                <w:bCs/>
                <w:sz w:val="16"/>
                <w:szCs w:val="13"/>
              </w:rPr>
              <w:t>40 fewer per 1000</w:t>
            </w:r>
            <w:r w:rsidR="00CA368F" w:rsidRPr="004417B0">
              <w:rPr>
                <w:rFonts w:ascii="Arial" w:eastAsia="Times New Roman" w:hAnsi="Arial" w:cs="Arial"/>
                <w:b/>
                <w:bCs/>
                <w:sz w:val="16"/>
                <w:szCs w:val="13"/>
              </w:rPr>
              <w:t xml:space="preserve"> </w:t>
            </w:r>
            <w:r w:rsidR="00CA368F" w:rsidRPr="004417B0">
              <w:rPr>
                <w:rFonts w:ascii="Arial" w:eastAsia="Times New Roman" w:hAnsi="Arial" w:cs="Arial"/>
                <w:sz w:val="16"/>
                <w:szCs w:val="13"/>
              </w:rPr>
              <w:br/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7A0AF" w14:textId="5F0BD1E9" w:rsidR="00CA368F" w:rsidRPr="004417B0" w:rsidRDefault="00CA368F" w:rsidP="006929EB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Cambria Math" w:eastAsia="Times New Roman" w:hAnsi="Cambria Math" w:cs="Cambria Math"/>
                <w:sz w:val="16"/>
                <w:szCs w:val="21"/>
              </w:rPr>
              <w:t>⨁⨁⨁</w:t>
            </w:r>
            <w:r w:rsidR="006929EB" w:rsidRPr="004417B0">
              <w:rPr>
                <w:rFonts w:ascii="Segoe UI Symbol" w:eastAsia="Times New Roman" w:hAnsi="Segoe UI Symbol" w:cs="Segoe UI Symbol"/>
                <w:sz w:val="16"/>
                <w:szCs w:val="21"/>
              </w:rPr>
              <w:t>◯</w:t>
            </w:r>
            <w:r w:rsidRPr="004417B0">
              <w:rPr>
                <w:rFonts w:ascii="Arial" w:eastAsia="Times New Roman" w:hAnsi="Arial" w:cs="Arial"/>
                <w:sz w:val="16"/>
                <w:szCs w:val="13"/>
              </w:rPr>
              <w:br/>
            </w:r>
            <w:r w:rsidR="006929EB" w:rsidRPr="004417B0">
              <w:rPr>
                <w:rFonts w:ascii="Arial" w:eastAsia="Times New Roman" w:hAnsi="Arial" w:cs="Arial"/>
                <w:sz w:val="16"/>
                <w:szCs w:val="13"/>
              </w:rPr>
              <w:t>Moderate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C17B0" w14:textId="77777777" w:rsidR="00CA368F" w:rsidRPr="004417B0" w:rsidRDefault="00CA368F" w:rsidP="001F0085">
            <w:pPr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4417B0">
              <w:rPr>
                <w:rFonts w:ascii="Arial" w:eastAsia="Times New Roman" w:hAnsi="Arial" w:cs="Arial"/>
                <w:sz w:val="16"/>
                <w:szCs w:val="13"/>
              </w:rPr>
              <w:t>CRITICAL</w:t>
            </w:r>
          </w:p>
        </w:tc>
      </w:tr>
    </w:tbl>
    <w:p w14:paraId="5F5AB0BB" w14:textId="2A68E48C" w:rsidR="00000000" w:rsidRDefault="00CA368F">
      <w:r w:rsidRPr="006E5195">
        <w:rPr>
          <w:rFonts w:ascii="Times New Roman" w:hAnsi="Times New Roman" w:cs="Times New Roman"/>
          <w:iCs/>
          <w:sz w:val="24"/>
          <w:szCs w:val="24"/>
        </w:rPr>
        <w:t xml:space="preserve">CI: confidence interval; OR: odds ratio; a. The inconsistency index was </w:t>
      </w:r>
      <w:r w:rsidR="006929EB">
        <w:rPr>
          <w:rFonts w:ascii="Times New Roman" w:hAnsi="Times New Roman" w:cs="Times New Roman"/>
          <w:iCs/>
          <w:sz w:val="24"/>
          <w:szCs w:val="24"/>
        </w:rPr>
        <w:t>77%</w:t>
      </w:r>
    </w:p>
    <w:sectPr w:rsidR="00967286" w:rsidSect="00CA36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68F"/>
    <w:rsid w:val="00416D46"/>
    <w:rsid w:val="004417B0"/>
    <w:rsid w:val="00467EBF"/>
    <w:rsid w:val="006929EB"/>
    <w:rsid w:val="006E4B3A"/>
    <w:rsid w:val="007C7C4A"/>
    <w:rsid w:val="00AD4AC2"/>
    <w:rsid w:val="00C4336E"/>
    <w:rsid w:val="00CA368F"/>
    <w:rsid w:val="00D23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28841"/>
  <w15:chartTrackingRefBased/>
  <w15:docId w15:val="{C8020446-D268-3A4D-B402-A2957B17D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68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annes wach</cp:lastModifiedBy>
  <cp:revision>3</cp:revision>
  <dcterms:created xsi:type="dcterms:W3CDTF">2024-11-28T13:40:00Z</dcterms:created>
  <dcterms:modified xsi:type="dcterms:W3CDTF">2025-01-21T21:40:00Z</dcterms:modified>
</cp:coreProperties>
</file>